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E052B" w14:textId="6517AF0D" w:rsidR="00277B18" w:rsidRDefault="003D1313">
      <w:pPr>
        <w:rPr>
          <w:b/>
          <w:bCs/>
        </w:rPr>
      </w:pPr>
      <w:r w:rsidRPr="003D1313">
        <w:rPr>
          <w:b/>
          <w:bCs/>
        </w:rPr>
        <w:t xml:space="preserve">Supplementary </w:t>
      </w:r>
      <w:r w:rsidR="00277B18">
        <w:rPr>
          <w:b/>
          <w:bCs/>
        </w:rPr>
        <w:t>Figure 1</w:t>
      </w:r>
    </w:p>
    <w:p w14:paraId="54619409" w14:textId="77777777" w:rsidR="00277B18" w:rsidRDefault="00277B18">
      <w:pPr>
        <w:rPr>
          <w:b/>
          <w:bCs/>
        </w:rPr>
      </w:pPr>
    </w:p>
    <w:p w14:paraId="0C214B51" w14:textId="1081BFCB" w:rsidR="003B4238" w:rsidRPr="003D1313" w:rsidRDefault="003D1313">
      <w:pPr>
        <w:rPr>
          <w:b/>
          <w:bCs/>
        </w:rPr>
      </w:pPr>
      <w:r w:rsidRPr="003D1313">
        <w:rPr>
          <w:b/>
          <w:bCs/>
        </w:rPr>
        <w:t>Fig</w:t>
      </w:r>
      <w:r w:rsidR="00FF28C7">
        <w:rPr>
          <w:b/>
          <w:bCs/>
        </w:rPr>
        <w:t>ure</w:t>
      </w:r>
      <w:r w:rsidRPr="003D1313">
        <w:rPr>
          <w:b/>
          <w:bCs/>
        </w:rPr>
        <w:t xml:space="preserve"> 1a</w:t>
      </w:r>
      <w:r w:rsidR="00DA2C30">
        <w:rPr>
          <w:b/>
          <w:bCs/>
        </w:rPr>
        <w:tab/>
      </w:r>
      <w:r w:rsidR="00DA2C30">
        <w:rPr>
          <w:b/>
          <w:bCs/>
        </w:rPr>
        <w:tab/>
      </w:r>
      <w:r w:rsidR="00DA2C30">
        <w:rPr>
          <w:b/>
          <w:bCs/>
        </w:rPr>
        <w:tab/>
      </w:r>
      <w:r w:rsidR="00DA2C30">
        <w:rPr>
          <w:b/>
          <w:bCs/>
        </w:rPr>
        <w:tab/>
      </w:r>
      <w:r w:rsidR="00DA2C30">
        <w:rPr>
          <w:b/>
          <w:bCs/>
        </w:rPr>
        <w:tab/>
      </w:r>
      <w:r w:rsidR="00DA2C30">
        <w:rPr>
          <w:b/>
          <w:bCs/>
        </w:rPr>
        <w:tab/>
      </w:r>
      <w:r w:rsidR="00DA2C30">
        <w:rPr>
          <w:b/>
          <w:bCs/>
        </w:rPr>
        <w:tab/>
      </w:r>
      <w:r w:rsidR="00DA2C30">
        <w:rPr>
          <w:b/>
          <w:bCs/>
        </w:rPr>
        <w:tab/>
      </w:r>
      <w:r w:rsidR="00DA2C30">
        <w:rPr>
          <w:b/>
          <w:bCs/>
        </w:rPr>
        <w:tab/>
      </w:r>
      <w:r w:rsidR="00DA2C30">
        <w:rPr>
          <w:b/>
          <w:bCs/>
        </w:rPr>
        <w:tab/>
      </w:r>
      <w:r w:rsidR="00FF28C7">
        <w:rPr>
          <w:b/>
          <w:bCs/>
        </w:rPr>
        <w:t>Figure 1b</w:t>
      </w:r>
      <w:r w:rsidR="00DA2C30">
        <w:rPr>
          <w:b/>
          <w:bCs/>
        </w:rPr>
        <w:tab/>
      </w:r>
    </w:p>
    <w:p w14:paraId="5AC226A5" w14:textId="7942CA37" w:rsidR="003D1313" w:rsidRDefault="00E96DD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085D367" wp14:editId="4DEEC3AE">
                <wp:simplePos x="0" y="0"/>
                <wp:positionH relativeFrom="column">
                  <wp:posOffset>-10795</wp:posOffset>
                </wp:positionH>
                <wp:positionV relativeFrom="paragraph">
                  <wp:posOffset>258445</wp:posOffset>
                </wp:positionV>
                <wp:extent cx="4314825" cy="404812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4825" cy="404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863FA" w14:textId="78027D9C" w:rsidR="00DA2C30" w:rsidRDefault="005F024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299C335" wp14:editId="7742437F">
                                  <wp:extent cx="3695700" cy="3123952"/>
                                  <wp:effectExtent l="0" t="0" r="0" b="635"/>
                                  <wp:docPr id="146266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95700" cy="312395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DA2C30" w:rsidRPr="006637AE">
                              <w:rPr>
                                <w:noProof/>
                              </w:rPr>
                              <w:drawing>
                                <wp:inline distT="0" distB="0" distL="0" distR="0" wp14:anchorId="6E36E954" wp14:editId="7F0D6FD6">
                                  <wp:extent cx="3952875" cy="789509"/>
                                  <wp:effectExtent l="0" t="0" r="0" b="0"/>
                                  <wp:docPr id="122738041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27380412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65931" cy="79211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85D36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85pt;margin-top:20.35pt;width:339.75pt;height:31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0S7DgIAACAEAAAOAAAAZHJzL2Uyb0RvYy54bWysU9tu2zAMfR+wfxD0vtjOnC014hRdugwD&#10;ugvQ7QNkWbaFyaImKbGzry8lu2l2wR6G6UEgReqQPCQ312OvyFFYJ0GXNFuklAjNoZa6LenXL/sX&#10;a0qcZ7pmCrQo6Uk4er19/mwzmEIsoQNVC0sQRLtiMCXtvDdFkjjeiZ65BRih0diA7ZlH1bZJbdmA&#10;6L1Klmn6KhnA1sYCF87h6+1kpNuI3zSC+09N44QnqqSYm4+3jXcV7mS7YUVrmekkn9Ng/5BFz6TG&#10;oGeoW+YZOVj5G1QvuQUHjV9w6BNoGslFrAGrydJfqrnvmBGxFiTHmTNN7v/B8o/He/PZEj++gREb&#10;GItw5g74N0c07DqmW3FjLQydYDUGzgJlyWBcMX8NVLvCBZBq+AA1NpkdPESgsbF9YAXrJIiODTid&#10;SRejJxwf85dZvl6uKOFoy9N8naESYrDi8buxzr8T0JMglNRiVyM8O945P7k+uoRoDpSs91KpqNi2&#10;2ilLjgwnYB/PjP6Tm9JkKOnVCmP/HSKN508QvfQ4ykr2JV2fnVgReHur6zhonkk1yVid0jORgbuJ&#10;RT9WIzoGQiuoT0iphWlkccVQ6MD+oGTAcS2p+35gVlCi3mtsy1WW52G+o5KvXi9RsZeW6tLCNEeo&#10;knpKJnHn406E0jXcYPsaGYl9ymTOFccwtmZemTDnl3r0elrs7QMAAAD//wMAUEsDBBQABgAIAAAA&#10;IQCSMlO83wAAAAkBAAAPAAAAZHJzL2Rvd25yZXYueG1sTI9BT8MwDIXvSPyHyEhc0JZuTG1Xmk4I&#10;CQQ3GIhds8ZrKxqnJFlX/j3eCU629Z6ev1duJtuLEX3oHClYzBMQSLUzHTUKPt4fZzmIEDUZ3TtC&#10;BT8YYFNdXpS6MO5EbzhuYyM4hEKhFbQxDoWUoW7R6jB3AxJrB+etjnz6RhqvTxxue7lMklRa3RF/&#10;aPWADy3WX9ujVZCvnsddeLl9/azTQ7+ON9n49O2Vur6a7u9ARJzinxnO+IwOFTPt3ZFMEL2C2SJj&#10;p4JVwpP1NMu4yv685EuQVSn/N6h+AQAA//8DAFBLAQItABQABgAIAAAAIQC2gziS/gAAAOEBAAAT&#10;AAAAAAAAAAAAAAAAAAAAAABbQ29udGVudF9UeXBlc10ueG1sUEsBAi0AFAAGAAgAAAAhADj9If/W&#10;AAAAlAEAAAsAAAAAAAAAAAAAAAAALwEAAF9yZWxzLy5yZWxzUEsBAi0AFAAGAAgAAAAhACPbRLsO&#10;AgAAIAQAAA4AAAAAAAAAAAAAAAAALgIAAGRycy9lMm9Eb2MueG1sUEsBAi0AFAAGAAgAAAAhAJIy&#10;U7zfAAAACQEAAA8AAAAAAAAAAAAAAAAAaAQAAGRycy9kb3ducmV2LnhtbFBLBQYAAAAABAAEAPMA&#10;AAB0BQAAAAA=&#10;">
                <v:textbox>
                  <w:txbxContent>
                    <w:p w14:paraId="08C863FA" w14:textId="78027D9C" w:rsidR="00DA2C30" w:rsidRDefault="005F024E">
                      <w:r>
                        <w:rPr>
                          <w:noProof/>
                        </w:rPr>
                        <w:drawing>
                          <wp:inline distT="0" distB="0" distL="0" distR="0" wp14:anchorId="1299C335" wp14:editId="7742437F">
                            <wp:extent cx="3695700" cy="3123952"/>
                            <wp:effectExtent l="0" t="0" r="0" b="635"/>
                            <wp:docPr id="146266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95700" cy="312395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DA2C30" w:rsidRPr="006637AE">
                        <w:rPr>
                          <w:noProof/>
                        </w:rPr>
                        <w:drawing>
                          <wp:inline distT="0" distB="0" distL="0" distR="0" wp14:anchorId="6E36E954" wp14:editId="7F0D6FD6">
                            <wp:extent cx="3952875" cy="789509"/>
                            <wp:effectExtent l="0" t="0" r="0" b="0"/>
                            <wp:docPr id="122738041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27380412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65931" cy="79211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A2C30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DDED293" wp14:editId="7671AE5A">
                <wp:simplePos x="0" y="0"/>
                <wp:positionH relativeFrom="column">
                  <wp:posOffset>4494530</wp:posOffset>
                </wp:positionH>
                <wp:positionV relativeFrom="paragraph">
                  <wp:posOffset>258445</wp:posOffset>
                </wp:positionV>
                <wp:extent cx="4357370" cy="4048125"/>
                <wp:effectExtent l="0" t="0" r="24130" b="28575"/>
                <wp:wrapSquare wrapText="bothSides"/>
                <wp:docPr id="7542668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57370" cy="404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C8BE5C" w14:textId="26112FFB" w:rsidR="00DA2C30" w:rsidRDefault="005F024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648AA72" wp14:editId="59FF8D63">
                                  <wp:extent cx="3938587" cy="3006064"/>
                                  <wp:effectExtent l="0" t="0" r="5080" b="4445"/>
                                  <wp:docPr id="1059526558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48663" cy="30137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30EE1DD" w14:textId="61C5FCCD" w:rsidR="00C55F29" w:rsidRDefault="00543441">
                            <w:r w:rsidRPr="00543441">
                              <w:rPr>
                                <w:noProof/>
                              </w:rPr>
                              <w:drawing>
                                <wp:inline distT="0" distB="0" distL="0" distR="0" wp14:anchorId="03802330" wp14:editId="2AA973FC">
                                  <wp:extent cx="4090987" cy="817094"/>
                                  <wp:effectExtent l="0" t="0" r="5080" b="2540"/>
                                  <wp:docPr id="255531467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5531467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158568" cy="83059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14DD71B" w14:textId="77777777" w:rsidR="00C55F29" w:rsidRDefault="00C55F2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ED293" id="_x0000_s1027" type="#_x0000_t202" style="position:absolute;margin-left:353.9pt;margin-top:20.35pt;width:343.1pt;height:31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KBoEgIAACcEAAAOAAAAZHJzL2Uyb0RvYy54bWysU9tu2zAMfR+wfxD0vthJnSU14hRdugwD&#10;ugvQ7QNkSY6FyaImKbGzry+luGl2wR6G6UEgReqQPCRXN0OnyUE6r8BUdDrJKZGGg1BmV9GvX7av&#10;lpT4wIxgGoys6FF6erN++WLV21LOoAUtpCMIYnzZ24q2IdgyyzxvZcf8BKw0aGzAdSyg6naZcKxH&#10;9E5nszx/nfXghHXApff4ency0nXCbxrJw6em8TIQXVHMLaTbpbuOd7ZesXLnmG0VH9Ng/5BFx5TB&#10;oGeoOxYY2Tv1G1SnuAMPTZhw6DJoGsVlqgGrmea/VPPQMitTLUiOt2ea/P+D5R8PD/azI2F4AwM2&#10;MBXh7T3wb54Y2LTM7OStc9C3kgkMPI2UZb315fg1Uu1LH0Hq/gMIbDLbB0hAQ+O6yArWSRAdG3A8&#10;ky6HQDg+FlfzxdUCTRxtRV4sp7N5isHKp+/W+fBOQkeiUFGHXU3w7HDvQ0yHlU8uMZoHrcRWaZ0U&#10;t6s32pEDwwnYpjOi/+SmDekrej3H2H+HyNP5E0SnAo6yVl1Fl2cnVkbe3hqRBi0wpU8ypqzNSGTk&#10;7sRiGOqBKDGyHHmtQRyRWQenycVNQ6EF94OSHqe2ov77njlJiX5vsDvX06KIY56UYr6YoeIuLfWl&#10;hRmOUBUNlJzETUirERkwcItdbFTi9zmTMWWcxkT7uDlx3C/15PW83+tHAAAA//8DAFBLAwQUAAYA&#10;CAAAACEAi7tq+eAAAAALAQAADwAAAGRycy9kb3ducmV2LnhtbEyPwU7DMBBE70j8g7VIXBC1aaM4&#10;DXEqhASCGxQEVzfeJhHxOthuGv4e9wTH0Yxm3lSb2Q5sQh96RwpuFgIYUuNMT62C97eH6wJYiJqM&#10;Hhyhgh8MsKnPzypdGnekV5y2sWWphEKpFXQxjiXnoenQ6rBwI1Ly9s5bHZP0LTdeH1O5HfhSiJxb&#10;3VNa6PSI9x02X9uDVVBkT9NneF69fDT5fljHKzk9fnulLi/mu1tgEef4F4YTfkKHOjHt3IFMYIMC&#10;KWRCjwoyIYGdAqt1lt7tFOSyWAKvK/7/Q/0LAAD//wMAUEsBAi0AFAAGAAgAAAAhALaDOJL+AAAA&#10;4QEAABMAAAAAAAAAAAAAAAAAAAAAAFtDb250ZW50X1R5cGVzXS54bWxQSwECLQAUAAYACAAAACEA&#10;OP0h/9YAAACUAQAACwAAAAAAAAAAAAAAAAAvAQAAX3JlbHMvLnJlbHNQSwECLQAUAAYACAAAACEA&#10;7KigaBICAAAnBAAADgAAAAAAAAAAAAAAAAAuAgAAZHJzL2Uyb0RvYy54bWxQSwECLQAUAAYACAAA&#10;ACEAi7tq+eAAAAALAQAADwAAAAAAAAAAAAAAAABsBAAAZHJzL2Rvd25yZXYueG1sUEsFBgAAAAAE&#10;AAQA8wAAAHkFAAAAAA==&#10;">
                <v:textbox>
                  <w:txbxContent>
                    <w:p w14:paraId="77C8BE5C" w14:textId="26112FFB" w:rsidR="00DA2C30" w:rsidRDefault="005F024E">
                      <w:r>
                        <w:rPr>
                          <w:noProof/>
                        </w:rPr>
                        <w:drawing>
                          <wp:inline distT="0" distB="0" distL="0" distR="0" wp14:anchorId="7648AA72" wp14:editId="59FF8D63">
                            <wp:extent cx="3938587" cy="3006064"/>
                            <wp:effectExtent l="0" t="0" r="5080" b="4445"/>
                            <wp:docPr id="1059526558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48663" cy="30137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30EE1DD" w14:textId="61C5FCCD" w:rsidR="00C55F29" w:rsidRDefault="00543441">
                      <w:r w:rsidRPr="00543441">
                        <w:rPr>
                          <w:noProof/>
                        </w:rPr>
                        <w:drawing>
                          <wp:inline distT="0" distB="0" distL="0" distR="0" wp14:anchorId="03802330" wp14:editId="2AA973FC">
                            <wp:extent cx="4090987" cy="817094"/>
                            <wp:effectExtent l="0" t="0" r="5080" b="2540"/>
                            <wp:docPr id="255531467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5531467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158568" cy="83059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14DD71B" w14:textId="77777777" w:rsidR="00C55F29" w:rsidRDefault="00C55F29"/>
                  </w:txbxContent>
                </v:textbox>
                <w10:wrap type="square"/>
              </v:shape>
            </w:pict>
          </mc:Fallback>
        </mc:AlternateContent>
      </w:r>
      <w:r w:rsidR="00D407FD">
        <w:tab/>
      </w:r>
      <w:r w:rsidR="00D407FD">
        <w:tab/>
      </w:r>
      <w:r w:rsidR="00D407FD">
        <w:tab/>
      </w:r>
      <w:r w:rsidR="00D407FD">
        <w:tab/>
      </w:r>
      <w:r w:rsidR="00D407FD">
        <w:tab/>
      </w:r>
      <w:r w:rsidR="00D407FD">
        <w:tab/>
      </w:r>
      <w:r w:rsidR="00D407FD">
        <w:tab/>
      </w:r>
      <w:r w:rsidR="00D407FD">
        <w:tab/>
      </w:r>
      <w:r w:rsidR="00D407FD">
        <w:tab/>
      </w:r>
      <w:r w:rsidR="00DA2C30">
        <w:tab/>
      </w:r>
      <w:r w:rsidR="00DA2C30">
        <w:tab/>
      </w:r>
    </w:p>
    <w:p w14:paraId="7BEFA625" w14:textId="1254AC06" w:rsidR="003D1313" w:rsidRDefault="008D7B6E">
      <w:r w:rsidRPr="008D7B6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5284B24" wp14:editId="32123F5F">
                <wp:simplePos x="0" y="0"/>
                <wp:positionH relativeFrom="column">
                  <wp:posOffset>27305</wp:posOffset>
                </wp:positionH>
                <wp:positionV relativeFrom="paragraph">
                  <wp:posOffset>4206240</wp:posOffset>
                </wp:positionV>
                <wp:extent cx="8305800" cy="540385"/>
                <wp:effectExtent l="0" t="0" r="0" b="0"/>
                <wp:wrapSquare wrapText="bothSides"/>
                <wp:docPr id="9235669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05800" cy="540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4DA00B" w14:textId="28A9F1E8" w:rsidR="008D7B6E" w:rsidRDefault="007D1C0A">
                            <w:r>
                              <w:t xml:space="preserve">Figure 1a depicts the difference in time to </w:t>
                            </w:r>
                            <w:r w:rsidR="002D2751">
                              <w:t>failing standard Ust doses</w:t>
                            </w:r>
                            <w:r>
                              <w:t xml:space="preserve"> </w:t>
                            </w:r>
                            <w:r w:rsidR="0055200C">
                              <w:t xml:space="preserve">in weeks </w:t>
                            </w:r>
                            <w:r>
                              <w:t xml:space="preserve">of the bottom </w:t>
                            </w:r>
                            <w:r w:rsidR="00FA4B19">
                              <w:t xml:space="preserve">VFI tertile compared to the top </w:t>
                            </w:r>
                            <w:r w:rsidR="00151E46">
                              <w:t xml:space="preserve">two VFI </w:t>
                            </w:r>
                            <w:r w:rsidR="00FA4B19">
                              <w:t>tertile</w:t>
                            </w:r>
                            <w:r w:rsidR="00151E46">
                              <w:t>s</w:t>
                            </w:r>
                            <w:r w:rsidR="00FA4B19">
                              <w:t xml:space="preserve"> and Figure 1b depicts the difference in time to </w:t>
                            </w:r>
                            <w:r w:rsidR="002D2751">
                              <w:t>failing standard Ust doses</w:t>
                            </w:r>
                            <w:r w:rsidR="00FA4B19">
                              <w:t xml:space="preserve"> </w:t>
                            </w:r>
                            <w:r w:rsidR="0055200C">
                              <w:t xml:space="preserve">in weeks </w:t>
                            </w:r>
                            <w:r w:rsidR="00FA4B19">
                              <w:t xml:space="preserve">of the bottom two VFI tertiles compared </w:t>
                            </w:r>
                            <w:r w:rsidR="00151E46">
                              <w:t>to the top VFI terti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84B24" id="_x0000_s1028" type="#_x0000_t202" style="position:absolute;margin-left:2.15pt;margin-top:331.2pt;width:654pt;height:42.5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WekEQIAAP0DAAAOAAAAZHJzL2Uyb0RvYy54bWysU9uO0zAQfUfiHyy/06TdFrpR09XSpQhp&#10;uUgLH+A4TmPheMzYbbJ8PWMn2y3whvCDNeMZH8+cOd7cDJ1hJ4Vegy35fJZzpqyEWttDyb993b9a&#10;c+aDsLUwYFXJH5XnN9uXLza9K9QCWjC1QkYg1he9K3kbgiuyzMtWdcLPwClLwQawE4FcPGQ1ip7Q&#10;O5Mt8vx11gPWDkEq7+n0bgzybcJvGiXD56bxKjBTcqotpB3TXsU9225EcUDhWi2nMsQ/VNEJbenR&#10;M9SdCIIdUf8F1WmJ4KEJMwldBk2jpUo9UDfz/I9uHlrhVOqFyPHuTJP/f7Dy0+nBfUEWhrcw0ABT&#10;E97dg/zumYVdK+xB3SJC3ypR08PzSFnWO19MVyPVvvARpOo/Qk1DFscACWhosIusUJ+M0GkAj2fS&#10;1RCYpMP1Vb5a5xSSFFst86v1Kj0hiqfbDn14r6Bj0Sg50lATujjd+xCrEcVTSnzMg9H1XhuTHDxU&#10;O4PsJEgA+7Qm9N/SjGV9ya9Xi1VCthDvJ210OpBAje6o0jyuUTKRjXe2TilBaDPaVImxEz2RkZGb&#10;MFQD03XJF/FuZKuC+pH4Qhj1SP+HjBbwJ2c9abHk/sdRoOLMfLDE+fV8uYziTc5y9WZBDl5GqsuI&#10;sJKgSh44G81dSIKPdFi4pdk0OtH2XMlUMmkssTn9hyjiSz9lPf/a7S8AAAD//wMAUEsDBBQABgAI&#10;AAAAIQAaSlzQ3wAAAAoBAAAPAAAAZHJzL2Rvd25yZXYueG1sTI/BTsMwEETvSPyDtUhcEHWapkkb&#10;4lSABOLa0g/YxNskIl5Hsdukf497guPsjGbeFrvZ9OJCo+ssK1guIhDEtdUdNwqO3x/PGxDOI2vs&#10;LZOCKznYlfd3BebaTryny8E3IpSwy1FB6/2QS+nqlgy6hR2Ig3eyo0Ef5NhIPeIUyk0v4yhKpcGO&#10;w0KLA723VP8czkbB6Wt6Wm+n6tMfs32SvmGXVfaq1OPD/PoCwtPs/8Jwww/oUAamyp5ZO9ErSFYh&#10;qCBN4wTEzV8t43CqFGRJtgZZFvL/C+UvAAAA//8DAFBLAQItABQABgAIAAAAIQC2gziS/gAAAOEB&#10;AAATAAAAAAAAAAAAAAAAAAAAAABbQ29udGVudF9UeXBlc10ueG1sUEsBAi0AFAAGAAgAAAAhADj9&#10;If/WAAAAlAEAAAsAAAAAAAAAAAAAAAAALwEAAF9yZWxzLy5yZWxzUEsBAi0AFAAGAAgAAAAhAIo1&#10;Z6QRAgAA/QMAAA4AAAAAAAAAAAAAAAAALgIAAGRycy9lMm9Eb2MueG1sUEsBAi0AFAAGAAgAAAAh&#10;ABpKXNDfAAAACgEAAA8AAAAAAAAAAAAAAAAAawQAAGRycy9kb3ducmV2LnhtbFBLBQYAAAAABAAE&#10;APMAAAB3BQAAAAA=&#10;" stroked="f">
                <v:textbox>
                  <w:txbxContent>
                    <w:p w14:paraId="1F4DA00B" w14:textId="28A9F1E8" w:rsidR="008D7B6E" w:rsidRDefault="007D1C0A">
                      <w:r>
                        <w:t xml:space="preserve">Figure 1a depicts the difference in time to </w:t>
                      </w:r>
                      <w:r w:rsidR="002D2751">
                        <w:t>failing standard Ust doses</w:t>
                      </w:r>
                      <w:r>
                        <w:t xml:space="preserve"> </w:t>
                      </w:r>
                      <w:r w:rsidR="0055200C">
                        <w:t xml:space="preserve">in weeks </w:t>
                      </w:r>
                      <w:r>
                        <w:t xml:space="preserve">of the bottom </w:t>
                      </w:r>
                      <w:r w:rsidR="00FA4B19">
                        <w:t xml:space="preserve">VFI tertile compared to the top </w:t>
                      </w:r>
                      <w:r w:rsidR="00151E46">
                        <w:t xml:space="preserve">two VFI </w:t>
                      </w:r>
                      <w:r w:rsidR="00FA4B19">
                        <w:t>tertile</w:t>
                      </w:r>
                      <w:r w:rsidR="00151E46">
                        <w:t>s</w:t>
                      </w:r>
                      <w:r w:rsidR="00FA4B19">
                        <w:t xml:space="preserve"> and Figure 1b depicts the difference in time to </w:t>
                      </w:r>
                      <w:r w:rsidR="002D2751">
                        <w:t>failing standard Ust doses</w:t>
                      </w:r>
                      <w:r w:rsidR="00FA4B19">
                        <w:t xml:space="preserve"> </w:t>
                      </w:r>
                      <w:r w:rsidR="0055200C">
                        <w:t xml:space="preserve">in weeks </w:t>
                      </w:r>
                      <w:r w:rsidR="00FA4B19">
                        <w:t xml:space="preserve">of the bottom two VFI tertiles compared </w:t>
                      </w:r>
                      <w:r w:rsidR="00151E46">
                        <w:t>to the top VFI terti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A2C30">
        <w:tab/>
      </w:r>
      <w:r w:rsidR="00DA2C30">
        <w:tab/>
      </w:r>
      <w:r w:rsidR="00DA2C30" w:rsidRPr="00DA2C30">
        <w:rPr>
          <w:noProof/>
        </w:rPr>
        <w:t xml:space="preserve"> </w:t>
      </w:r>
    </w:p>
    <w:sectPr w:rsidR="003D1313" w:rsidSect="00F13490">
      <w:pgSz w:w="16838" w:h="11906" w:orient="landscape"/>
      <w:pgMar w:top="1304" w:right="1304" w:bottom="130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mirrorMargin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4F5"/>
    <w:rsid w:val="0004396E"/>
    <w:rsid w:val="00120360"/>
    <w:rsid w:val="00122913"/>
    <w:rsid w:val="00151E46"/>
    <w:rsid w:val="00277B18"/>
    <w:rsid w:val="002D2751"/>
    <w:rsid w:val="00376A0B"/>
    <w:rsid w:val="003B4238"/>
    <w:rsid w:val="003D1313"/>
    <w:rsid w:val="004D30C1"/>
    <w:rsid w:val="00543441"/>
    <w:rsid w:val="0055200C"/>
    <w:rsid w:val="00585166"/>
    <w:rsid w:val="005F024E"/>
    <w:rsid w:val="006551CC"/>
    <w:rsid w:val="006637AE"/>
    <w:rsid w:val="007514D4"/>
    <w:rsid w:val="007D1C0A"/>
    <w:rsid w:val="008D7B6E"/>
    <w:rsid w:val="0090707D"/>
    <w:rsid w:val="00964381"/>
    <w:rsid w:val="009F7B91"/>
    <w:rsid w:val="00AE1E45"/>
    <w:rsid w:val="00B554F5"/>
    <w:rsid w:val="00C55F29"/>
    <w:rsid w:val="00D407FD"/>
    <w:rsid w:val="00D545CE"/>
    <w:rsid w:val="00DA2C30"/>
    <w:rsid w:val="00E96DD2"/>
    <w:rsid w:val="00F13490"/>
    <w:rsid w:val="00FA4B19"/>
    <w:rsid w:val="00FF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D2A75"/>
  <w15:chartTrackingRefBased/>
  <w15:docId w15:val="{C1CEF0D1-4D26-4BA6-90F1-F2B03CB1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, Lena</dc:creator>
  <cp:keywords/>
  <dc:description/>
  <cp:lastModifiedBy>Thin, Lena</cp:lastModifiedBy>
  <cp:revision>3</cp:revision>
  <dcterms:created xsi:type="dcterms:W3CDTF">2024-04-22T03:10:00Z</dcterms:created>
  <dcterms:modified xsi:type="dcterms:W3CDTF">2024-04-22T12:52:00Z</dcterms:modified>
</cp:coreProperties>
</file>